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7AC6" w:rsidRPr="00F5432B" w:rsidRDefault="00016AE1" w:rsidP="00016AE1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proofErr w:type="gramStart"/>
      <w:r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 w:rsidR="0097594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117AC6" w:rsidRPr="00F5432B">
        <w:rPr>
          <w:rFonts w:asciiTheme="majorBidi" w:hAnsiTheme="majorBidi" w:cstheme="majorBidi"/>
          <w:b/>
          <w:bCs/>
          <w:sz w:val="24"/>
          <w:szCs w:val="24"/>
        </w:rPr>
        <w:t xml:space="preserve"> 2.</w:t>
      </w:r>
      <w:proofErr w:type="gramEnd"/>
      <w:r w:rsidR="00117AC6" w:rsidRPr="00F5432B">
        <w:rPr>
          <w:rFonts w:asciiTheme="majorBidi" w:hAnsiTheme="majorBidi" w:cstheme="majorBidi"/>
          <w:b/>
          <w:bCs/>
          <w:sz w:val="24"/>
          <w:szCs w:val="24"/>
        </w:rPr>
        <w:t xml:space="preserve"> Checklist Criteria and Data Extraction</w:t>
      </w:r>
    </w:p>
    <w:bookmarkEnd w:id="0"/>
    <w:tbl>
      <w:tblPr>
        <w:tblW w:w="0" w:type="auto"/>
        <w:tblInd w:w="98" w:type="dxa"/>
        <w:tblLook w:val="04A0" w:firstRow="1" w:lastRow="0" w:firstColumn="1" w:lastColumn="0" w:noHBand="0" w:noVBand="1"/>
      </w:tblPr>
      <w:tblGrid>
        <w:gridCol w:w="1982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</w:tblGrid>
      <w:tr w:rsidR="00117AC6" w:rsidRPr="00D94E3A" w:rsidTr="00117AC6">
        <w:trPr>
          <w:cantSplit/>
          <w:trHeight w:val="4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117AC6" w:rsidRPr="00D94E3A" w:rsidRDefault="00117AC6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117AC6" w:rsidRPr="00566A69" w:rsidRDefault="00117AC6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66A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lanning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17AC6" w:rsidRPr="00566A69" w:rsidRDefault="00117AC6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66A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Jurors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117AC6" w:rsidRPr="00566A69" w:rsidRDefault="00117AC6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66A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cedure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117AC6" w:rsidRPr="00566A69" w:rsidRDefault="00117AC6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66A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hedule</w:t>
            </w:r>
          </w:p>
        </w:tc>
      </w:tr>
      <w:tr w:rsidR="00117AC6" w:rsidRPr="00D94E3A" w:rsidTr="00117AC6">
        <w:trPr>
          <w:cantSplit/>
          <w:trHeight w:val="22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Article Informatio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117AC6" w:rsidRPr="00566A69" w:rsidRDefault="00117AC6" w:rsidP="00682A3D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66A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kehold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117AC6" w:rsidRPr="00566A69" w:rsidRDefault="00117AC6" w:rsidP="00682A3D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66A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ert Selec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117AC6" w:rsidRPr="00566A69" w:rsidRDefault="00117AC6" w:rsidP="00682A3D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66A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ert Ro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117AC6" w:rsidRPr="00566A69" w:rsidRDefault="00117AC6" w:rsidP="00682A3D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66A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arg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117AC6" w:rsidRPr="00566A69" w:rsidRDefault="00117AC6" w:rsidP="00682A3D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66A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cruitm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117AC6" w:rsidRPr="00566A69" w:rsidRDefault="00117AC6" w:rsidP="00682A3D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66A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clusion Criteri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117AC6" w:rsidRPr="00566A69" w:rsidRDefault="00117AC6" w:rsidP="00682A3D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66A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ype of Participa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117AC6" w:rsidRPr="00566A69" w:rsidRDefault="00117AC6" w:rsidP="00682A3D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66A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mographic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117AC6" w:rsidRPr="00566A69" w:rsidRDefault="00117AC6" w:rsidP="00682A3D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66A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of Juror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117AC6" w:rsidRPr="00566A69" w:rsidRDefault="00117AC6" w:rsidP="00682A3D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66A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acilitato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117AC6" w:rsidRPr="00566A69" w:rsidRDefault="00117AC6" w:rsidP="00682A3D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66A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terial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117AC6" w:rsidRPr="00566A69" w:rsidRDefault="00117AC6" w:rsidP="00682A3D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66A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ross-examina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117AC6" w:rsidRPr="00566A69" w:rsidRDefault="00117AC6" w:rsidP="00682A3D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66A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117AC6" w:rsidRPr="00566A69" w:rsidRDefault="00117AC6" w:rsidP="00682A3D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66A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ramin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117AC6" w:rsidRPr="00566A69" w:rsidRDefault="00117AC6" w:rsidP="00682A3D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66A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hedule of Event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117AC6" w:rsidRPr="00566A69" w:rsidRDefault="00117AC6" w:rsidP="00682A3D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66A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esenter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117AC6" w:rsidRPr="00566A69" w:rsidRDefault="00117AC6" w:rsidP="00682A3D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66A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ert Presentations</w:t>
            </w:r>
          </w:p>
        </w:tc>
      </w:tr>
      <w:tr w:rsidR="00117AC6" w:rsidRPr="00D94E3A" w:rsidTr="00117AC6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Bennett et al., 200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117AC6" w:rsidRPr="00D94E3A" w:rsidTr="00117AC6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Bombard et al., 201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117AC6" w:rsidRPr="00D94E3A" w:rsidTr="00117AC6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Bombard et al., 201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117AC6" w:rsidRPr="00D94E3A" w:rsidTr="00117AC6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Braunack-Mayer et al., 201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117AC6" w:rsidRPr="00D94E3A" w:rsidTr="00117AC6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Burgess et al., 200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</w:tr>
      <w:tr w:rsidR="00117AC6" w:rsidRPr="00D94E3A" w:rsidTr="00117AC6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Carman et al, 201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117AC6" w:rsidRPr="00D94E3A" w:rsidTr="00117AC6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Chafe et al., 201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117AC6" w:rsidRPr="00D94E3A" w:rsidTr="00117AC6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Chafe et al., 201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117AC6" w:rsidRPr="00D94E3A" w:rsidTr="00117AC6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Dunkerley</w:t>
            </w:r>
            <w:proofErr w:type="spellEnd"/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199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117AC6" w:rsidRPr="00D94E3A" w:rsidTr="00117AC6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Einsiedel</w:t>
            </w:r>
            <w:proofErr w:type="spellEnd"/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amp; Ross, 200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117AC6" w:rsidRPr="00D94E3A" w:rsidTr="00117AC6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Einsiedel</w:t>
            </w:r>
            <w:proofErr w:type="spellEnd"/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, 200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117AC6" w:rsidRPr="00D94E3A" w:rsidTr="00117AC6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AC6" w:rsidRDefault="00117AC6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lwood &amp; </w:t>
            </w:r>
          </w:p>
          <w:p w:rsidR="00117AC6" w:rsidRPr="00D94E3A" w:rsidRDefault="00117AC6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Longley, 2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117AC6" w:rsidRPr="00D94E3A" w:rsidTr="00117AC6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Finney, 200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</w:tr>
      <w:tr w:rsidR="00117AC6" w:rsidRPr="00D94E3A" w:rsidTr="00117AC6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Fish et al., 201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117AC6" w:rsidRPr="00D94E3A" w:rsidTr="00117AC6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Gooberman</w:t>
            </w:r>
            <w:proofErr w:type="spellEnd"/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-Hill et al., 200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117AC6" w:rsidRPr="00D94E3A" w:rsidTr="00117AC6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Herbison</w:t>
            </w:r>
            <w:proofErr w:type="spellEnd"/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0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117AC6" w:rsidRPr="00D94E3A" w:rsidTr="00117AC6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Hodgetts et al., 201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117AC6" w:rsidRPr="00D94E3A" w:rsidTr="00117AC6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Iredale</w:t>
            </w:r>
            <w:proofErr w:type="spellEnd"/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199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117AC6" w:rsidRPr="00D94E3A" w:rsidTr="00117AC6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Iredale</w:t>
            </w:r>
            <w:proofErr w:type="spellEnd"/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0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117AC6" w:rsidRPr="00D94E3A" w:rsidTr="00117AC6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Kashefi</w:t>
            </w:r>
            <w:proofErr w:type="spellEnd"/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0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117AC6" w:rsidRPr="00D94E3A" w:rsidTr="00117AC6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Lee et al., 201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117AC6" w:rsidRPr="00D94E3A" w:rsidTr="00117AC6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Lenaghan</w:t>
            </w:r>
            <w:proofErr w:type="spellEnd"/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199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117AC6" w:rsidRPr="00D94E3A" w:rsidTr="00117AC6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Longstaff</w:t>
            </w:r>
            <w:proofErr w:type="spellEnd"/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amp; Burgess, 201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117AC6" w:rsidRPr="00D94E3A" w:rsidTr="00117AC6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McWhirter</w:t>
            </w:r>
            <w:proofErr w:type="spellEnd"/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117AC6" w:rsidRPr="00117AC6" w:rsidTr="00117AC6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AC6" w:rsidRPr="00117AC6" w:rsidRDefault="00117AC6" w:rsidP="0011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117AC6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lastRenderedPageBreak/>
              <w:t>Menon</w:t>
            </w:r>
            <w:proofErr w:type="spellEnd"/>
            <w:r w:rsidRPr="00117AC6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 xml:space="preserve"> et al., 200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117AC6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7AC6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117AC6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7AC6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117AC6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7AC6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117AC6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7AC6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117AC6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7AC6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117AC6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7AC6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117AC6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7AC6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117AC6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7AC6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117AC6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7AC6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117AC6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7AC6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117AC6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7AC6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117AC6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7AC6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117AC6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7AC6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117AC6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7AC6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117AC6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7AC6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117AC6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7AC6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117AC6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7AC6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N</w:t>
            </w:r>
          </w:p>
        </w:tc>
      </w:tr>
      <w:tr w:rsidR="00117AC6" w:rsidRPr="00117AC6" w:rsidTr="00117AC6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AC6" w:rsidRPr="00117AC6" w:rsidRDefault="00117AC6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117AC6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Molster</w:t>
            </w:r>
            <w:proofErr w:type="spellEnd"/>
            <w:r w:rsidRPr="00117AC6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 xml:space="preserve"> et al., 201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117AC6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7AC6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117AC6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7AC6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117AC6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7AC6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117AC6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7AC6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117AC6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7AC6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117AC6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7AC6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117AC6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7AC6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117AC6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7AC6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117AC6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7AC6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117AC6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7AC6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117AC6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7AC6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117AC6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7AC6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117AC6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7AC6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117AC6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7AC6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117AC6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7AC6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117AC6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7AC6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117AC6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7AC6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N</w:t>
            </w:r>
          </w:p>
        </w:tc>
      </w:tr>
      <w:tr w:rsidR="00117AC6" w:rsidRPr="00D94E3A" w:rsidTr="00117AC6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AC6" w:rsidRPr="00117AC6" w:rsidRDefault="00117AC6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117AC6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Moretto</w:t>
            </w:r>
            <w:proofErr w:type="spellEnd"/>
            <w:r w:rsidRPr="00117AC6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 xml:space="preserve"> et al., 201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117AC6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7AC6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117AC6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7AC6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117AC6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7AC6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117AC6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7AC6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117AC6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7AC6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117AC6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7AC6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117AC6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 w:rsidRPr="00117AC6"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117AC6" w:rsidRPr="00D94E3A" w:rsidTr="00117AC6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ep et al., 2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117AC6" w:rsidRPr="00D94E3A" w:rsidTr="00117AC6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O'Doherty</w:t>
            </w:r>
            <w:proofErr w:type="spellEnd"/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amp; Burgess, 2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</w:tr>
      <w:tr w:rsidR="00117AC6" w:rsidRPr="00D94E3A" w:rsidTr="00117AC6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Parkin</w:t>
            </w:r>
            <w:proofErr w:type="spellEnd"/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amp; Paul, 2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117AC6" w:rsidRPr="00D94E3A" w:rsidTr="00117AC6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Paul et al., 200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117AC6" w:rsidRPr="00D94E3A" w:rsidTr="00117AC6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Rogers et al., 200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117AC6" w:rsidRPr="00D94E3A" w:rsidTr="00117AC6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Rychetnik</w:t>
            </w:r>
            <w:proofErr w:type="spellEnd"/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</w:tr>
      <w:tr w:rsidR="00117AC6" w:rsidRPr="00D94E3A" w:rsidTr="00117AC6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Secko</w:t>
            </w:r>
            <w:proofErr w:type="spellEnd"/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0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117AC6" w:rsidRPr="00D94E3A" w:rsidTr="00117AC6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Stafinski</w:t>
            </w:r>
            <w:proofErr w:type="spellEnd"/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117AC6" w:rsidRPr="00D94E3A" w:rsidTr="00117AC6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Thomas et al, 201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117AC6" w:rsidRPr="00D94E3A" w:rsidTr="00117AC6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Timotijevic</w:t>
            </w:r>
            <w:proofErr w:type="spellEnd"/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0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117AC6" w:rsidRPr="00D94E3A" w:rsidTr="00117AC6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Toni et al., 200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17AC6" w:rsidRPr="00D94E3A" w:rsidRDefault="00117AC6" w:rsidP="00682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E3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</w:tr>
    </w:tbl>
    <w:p w:rsidR="00117AC6" w:rsidRPr="00EC570C" w:rsidRDefault="00117AC6" w:rsidP="00117AC6">
      <w:pPr>
        <w:rPr>
          <w:rFonts w:asciiTheme="majorBidi" w:hAnsiTheme="majorBidi" w:cstheme="majorBidi"/>
          <w:sz w:val="24"/>
          <w:szCs w:val="24"/>
          <w:lang w:val="es-ES_tradnl"/>
        </w:rPr>
      </w:pPr>
      <w:r w:rsidRPr="00D94E3A">
        <w:rPr>
          <w:rFonts w:asciiTheme="majorBidi" w:hAnsiTheme="majorBidi" w:cstheme="majorBidi"/>
          <w:sz w:val="24"/>
          <w:szCs w:val="24"/>
          <w:lang w:val="es-ES_tradnl"/>
        </w:rPr>
        <w:t xml:space="preserve">Note. Y = Yes; N = No; U = </w:t>
      </w:r>
      <w:proofErr w:type="spellStart"/>
      <w:r w:rsidRPr="00D94E3A">
        <w:rPr>
          <w:rFonts w:asciiTheme="majorBidi" w:hAnsiTheme="majorBidi" w:cstheme="majorBidi"/>
          <w:sz w:val="24"/>
          <w:szCs w:val="24"/>
          <w:lang w:val="es-ES_tradnl"/>
        </w:rPr>
        <w:t>Unclear</w:t>
      </w:r>
      <w:proofErr w:type="spellEnd"/>
    </w:p>
    <w:p w:rsidR="00117AC6" w:rsidRDefault="00117AC6" w:rsidP="00117AC6">
      <w:pPr>
        <w:rPr>
          <w:lang w:val="es-ES_tradnl"/>
        </w:rPr>
      </w:pPr>
    </w:p>
    <w:p w:rsidR="00117AC6" w:rsidRDefault="00117AC6" w:rsidP="00117AC6">
      <w:pPr>
        <w:rPr>
          <w:lang w:val="es-ES_tradnl"/>
        </w:rPr>
      </w:pPr>
    </w:p>
    <w:p w:rsidR="001001BB" w:rsidRPr="00117AC6" w:rsidRDefault="00016AE1">
      <w:pPr>
        <w:rPr>
          <w:lang w:val="es-ES_tradnl"/>
        </w:rPr>
      </w:pPr>
    </w:p>
    <w:sectPr w:rsidR="001001BB" w:rsidRPr="00117AC6" w:rsidSect="00117AC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7AC6"/>
    <w:rsid w:val="00016AE1"/>
    <w:rsid w:val="00117AC6"/>
    <w:rsid w:val="00292896"/>
    <w:rsid w:val="003C5762"/>
    <w:rsid w:val="00975947"/>
    <w:rsid w:val="00AD0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A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A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6</Words>
  <Characters>2146</Characters>
  <Application>Microsoft Office Word</Application>
  <DocSecurity>0</DocSecurity>
  <Lines>17</Lines>
  <Paragraphs>5</Paragraphs>
  <ScaleCrop>false</ScaleCrop>
  <Company>Bond University</Company>
  <LinksUpToDate>false</LinksUpToDate>
  <CharactersWithSpaces>2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Sims</dc:creator>
  <cp:lastModifiedBy>Rae Thomas</cp:lastModifiedBy>
  <cp:revision>4</cp:revision>
  <dcterms:created xsi:type="dcterms:W3CDTF">2016-04-26T00:54:00Z</dcterms:created>
  <dcterms:modified xsi:type="dcterms:W3CDTF">2016-05-17T05:34:00Z</dcterms:modified>
</cp:coreProperties>
</file>